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CE241" w14:textId="7CD6FD06" w:rsidR="0047218C" w:rsidRDefault="0047218C" w:rsidP="002F3E5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l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 xml:space="preserve"> – Search strategy </w:t>
      </w:r>
      <w:r w:rsidR="008D005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14:paraId="60AE96D8" w14:textId="77777777" w:rsidR="004B1872" w:rsidRPr="002F3E52" w:rsidRDefault="004B1872" w:rsidP="002F3E5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72"/>
        <w:gridCol w:w="2059"/>
      </w:tblGrid>
      <w:tr w:rsidR="0047218C" w:rsidRPr="000D74FE" w14:paraId="35198D0B" w14:textId="77777777" w:rsidTr="00262649">
        <w:tc>
          <w:tcPr>
            <w:tcW w:w="2765" w:type="dxa"/>
          </w:tcPr>
          <w:p w14:paraId="48C9B9CA" w14:textId="314F79EE" w:rsidR="0047218C" w:rsidRPr="00A416C0" w:rsidRDefault="0047218C" w:rsidP="00A416C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259115"/>
            <w:r w:rsidRPr="00A416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ubMed Search</w:t>
            </w:r>
          </w:p>
        </w:tc>
        <w:tc>
          <w:tcPr>
            <w:tcW w:w="3472" w:type="dxa"/>
          </w:tcPr>
          <w:p w14:paraId="7DE965C0" w14:textId="77777777" w:rsidR="0047218C" w:rsidRPr="0036090D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6090D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14:paraId="7DF1821D" w14:textId="77777777" w:rsidR="0047218C" w:rsidRPr="000D74FE" w:rsidRDefault="0047218C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74FE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47218C" w:rsidRPr="00500048" w14:paraId="0F869476" w14:textId="77777777" w:rsidTr="00262649">
        <w:tc>
          <w:tcPr>
            <w:tcW w:w="2765" w:type="dxa"/>
          </w:tcPr>
          <w:p w14:paraId="3044B83D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</w:tcPr>
          <w:p w14:paraId="575CBC73" w14:textId="6E7CD8C5" w:rsidR="0047218C" w:rsidRPr="00C04160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C04160">
              <w:rPr>
                <w:rFonts w:ascii="Times New Roman" w:hAnsi="Times New Roman" w:cs="Times New Roman"/>
                <w:szCs w:val="21"/>
              </w:rPr>
              <w:t>Search:</w:t>
            </w:r>
            <w:r w:rsidRPr="00C0416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04160" w:rsidRPr="00C04160">
              <w:rPr>
                <w:rStyle w:val="a8"/>
                <w:rFonts w:ascii="Times New Roman" w:hAnsi="Times New Roman" w:cs="Times New Roman"/>
                <w:b w:val="0"/>
                <w:bCs w:val="0"/>
              </w:rPr>
              <w:t>(((prostate neoplasms) OR (prostate cancer)) OR (prostate tumor)) OR (prostate carcinoma)</w:t>
            </w:r>
          </w:p>
        </w:tc>
        <w:tc>
          <w:tcPr>
            <w:tcW w:w="2059" w:type="dxa"/>
          </w:tcPr>
          <w:p w14:paraId="1BB65BC6" w14:textId="697A4A0C" w:rsidR="0047218C" w:rsidRPr="00500048" w:rsidRDefault="00C04160" w:rsidP="002F3E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5</w:t>
            </w:r>
            <w:r w:rsidR="00727BA6" w:rsidRPr="0050004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6</w:t>
            </w:r>
          </w:p>
          <w:p w14:paraId="3DEB8628" w14:textId="77777777" w:rsidR="0047218C" w:rsidRPr="00500048" w:rsidRDefault="0047218C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47218C" w:rsidRPr="00500048" w14:paraId="2EB664A1" w14:textId="77777777" w:rsidTr="00262649">
        <w:tc>
          <w:tcPr>
            <w:tcW w:w="2765" w:type="dxa"/>
          </w:tcPr>
          <w:p w14:paraId="38FA23DF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</w:tcPr>
          <w:p w14:paraId="6F3EF3E8" w14:textId="1D128CFC" w:rsidR="0047218C" w:rsidRPr="00C04160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04160">
              <w:rPr>
                <w:rFonts w:ascii="Times New Roman" w:hAnsi="Times New Roman" w:cs="Times New Roman"/>
                <w:szCs w:val="21"/>
              </w:rPr>
              <w:t>Search:</w:t>
            </w:r>
            <w:r w:rsidR="00C04160" w:rsidRPr="00C04160">
              <w:rPr>
                <w:rFonts w:ascii="Times New Roman" w:hAnsi="Times New Roman" w:cs="Times New Roman"/>
              </w:rPr>
              <w:t xml:space="preserve"> </w:t>
            </w:r>
            <w:r w:rsidR="00C04160" w:rsidRPr="00C04160">
              <w:rPr>
                <w:rStyle w:val="a8"/>
                <w:rFonts w:ascii="Times New Roman" w:hAnsi="Times New Roman" w:cs="Times New Roman"/>
                <w:b w:val="0"/>
                <w:bCs w:val="0"/>
              </w:rPr>
              <w:t>(prostate-specific antigen density) OR (PSAD)</w:t>
            </w:r>
          </w:p>
        </w:tc>
        <w:tc>
          <w:tcPr>
            <w:tcW w:w="2059" w:type="dxa"/>
          </w:tcPr>
          <w:p w14:paraId="5D1FF993" w14:textId="3E4FF2FB" w:rsidR="0047218C" w:rsidRPr="00500048" w:rsidRDefault="006E1401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727BA6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04160">
              <w:rPr>
                <w:rFonts w:ascii="Times New Roman" w:hAnsi="Times New Roman" w:cs="Times New Roman"/>
                <w:color w:val="000000" w:themeColor="text1"/>
                <w:szCs w:val="21"/>
              </w:rPr>
              <w:t>759</w:t>
            </w:r>
          </w:p>
        </w:tc>
      </w:tr>
      <w:tr w:rsidR="0047218C" w:rsidRPr="00500048" w14:paraId="4F453029" w14:textId="77777777" w:rsidTr="00262649">
        <w:tc>
          <w:tcPr>
            <w:tcW w:w="2765" w:type="dxa"/>
          </w:tcPr>
          <w:p w14:paraId="263F415E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</w:tcPr>
          <w:p w14:paraId="63BB748F" w14:textId="70922753" w:rsidR="0047218C" w:rsidRPr="00C04160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04160">
              <w:rPr>
                <w:rFonts w:ascii="Times New Roman" w:hAnsi="Times New Roman" w:cs="Times New Roman"/>
                <w:szCs w:val="21"/>
              </w:rPr>
              <w:t>Search:</w:t>
            </w:r>
            <w:r w:rsidRPr="00C0416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04160" w:rsidRPr="00C04160">
              <w:rPr>
                <w:rStyle w:val="a8"/>
                <w:rFonts w:ascii="Times New Roman" w:hAnsi="Times New Roman" w:cs="Times New Roman"/>
                <w:b w:val="0"/>
                <w:bCs w:val="0"/>
              </w:rPr>
              <w:t>((biochemical recurrence) OR (biochemical failure)) OR (relapse)</w:t>
            </w:r>
          </w:p>
        </w:tc>
        <w:tc>
          <w:tcPr>
            <w:tcW w:w="2059" w:type="dxa"/>
          </w:tcPr>
          <w:p w14:paraId="297381BE" w14:textId="59247F9D" w:rsidR="0047218C" w:rsidRPr="00500048" w:rsidRDefault="00C04160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56</w:t>
            </w:r>
            <w:r w:rsidR="00727BA6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95</w:t>
            </w:r>
          </w:p>
        </w:tc>
      </w:tr>
      <w:tr w:rsidR="0047218C" w:rsidRPr="00C04160" w14:paraId="565E9C3A" w14:textId="77777777" w:rsidTr="00262649">
        <w:tc>
          <w:tcPr>
            <w:tcW w:w="2765" w:type="dxa"/>
          </w:tcPr>
          <w:p w14:paraId="2C558271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3472" w:type="dxa"/>
          </w:tcPr>
          <w:p w14:paraId="6779F1F4" w14:textId="2EB7FBD8" w:rsidR="0047218C" w:rsidRPr="00C04160" w:rsidRDefault="00700260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04160">
              <w:rPr>
                <w:rFonts w:ascii="Times New Roman" w:hAnsi="Times New Roman" w:cs="Times New Roman"/>
                <w:szCs w:val="21"/>
              </w:rPr>
              <w:t>Search:</w:t>
            </w:r>
            <w:r w:rsidR="00C04160" w:rsidRPr="00C04160">
              <w:rPr>
                <w:rFonts w:ascii="Times New Roman" w:hAnsi="Times New Roman" w:cs="Times New Roman"/>
              </w:rPr>
              <w:t xml:space="preserve"> </w:t>
            </w:r>
            <w:r w:rsidR="00C04160" w:rsidRPr="00C04160">
              <w:rPr>
                <w:rStyle w:val="a8"/>
                <w:rFonts w:ascii="Times New Roman" w:hAnsi="Times New Roman" w:cs="Times New Roman"/>
                <w:b w:val="0"/>
                <w:bCs w:val="0"/>
              </w:rPr>
              <w:t>((#1) AND (#2)) AND (#3)</w:t>
            </w:r>
          </w:p>
        </w:tc>
        <w:tc>
          <w:tcPr>
            <w:tcW w:w="2059" w:type="dxa"/>
          </w:tcPr>
          <w:p w14:paraId="6AB5AA99" w14:textId="388B0EDB" w:rsidR="0047218C" w:rsidRPr="00C04160" w:rsidRDefault="00C04160" w:rsidP="002F3E5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0416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3</w:t>
            </w:r>
          </w:p>
        </w:tc>
      </w:tr>
      <w:bookmarkEnd w:id="0"/>
    </w:tbl>
    <w:p w14:paraId="3F78505E" w14:textId="65294C6D" w:rsidR="00DB48F4" w:rsidRPr="00500048" w:rsidRDefault="00DB48F4" w:rsidP="002F3E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65E163" w14:textId="77777777" w:rsidR="00E43880" w:rsidRPr="00500048" w:rsidRDefault="00E43880" w:rsidP="002F3E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614"/>
        <w:gridCol w:w="1917"/>
      </w:tblGrid>
      <w:tr w:rsidR="00BA78B4" w:rsidRPr="00140405" w14:paraId="1903E421" w14:textId="77777777" w:rsidTr="00D46AC8">
        <w:tc>
          <w:tcPr>
            <w:tcW w:w="2765" w:type="dxa"/>
          </w:tcPr>
          <w:p w14:paraId="4E214E32" w14:textId="77777777" w:rsidR="00BA78B4" w:rsidRPr="00500048" w:rsidRDefault="00BA78B4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. Embase Search</w:t>
            </w:r>
          </w:p>
        </w:tc>
        <w:tc>
          <w:tcPr>
            <w:tcW w:w="3614" w:type="dxa"/>
          </w:tcPr>
          <w:p w14:paraId="6EC1B6B1" w14:textId="77777777" w:rsidR="00BA78B4" w:rsidRPr="00140405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1917" w:type="dxa"/>
          </w:tcPr>
          <w:p w14:paraId="188A9F09" w14:textId="77777777" w:rsidR="00BA78B4" w:rsidRPr="00140405" w:rsidRDefault="00BA78B4" w:rsidP="002F3E5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tems found</w:t>
            </w:r>
          </w:p>
        </w:tc>
      </w:tr>
      <w:tr w:rsidR="00BA78B4" w:rsidRPr="00140405" w14:paraId="5F4B96FF" w14:textId="77777777" w:rsidTr="00D46AC8">
        <w:tc>
          <w:tcPr>
            <w:tcW w:w="2765" w:type="dxa"/>
          </w:tcPr>
          <w:p w14:paraId="455380E2" w14:textId="50691559" w:rsidR="00BA78B4" w:rsidRPr="00500048" w:rsidRDefault="00BA78B4" w:rsidP="00D46AC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614" w:type="dxa"/>
          </w:tcPr>
          <w:p w14:paraId="2F842F1A" w14:textId="025834EC" w:rsidR="00BA78B4" w:rsidRPr="00140405" w:rsidRDefault="00BA78B4" w:rsidP="007C0C5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Search</w:t>
            </w:r>
            <w:r w:rsidR="005B457D" w:rsidRPr="0014040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'prostate specific antigen density'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'prostate specific antigen density'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 OR ((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'prostate'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prostate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) AND 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specific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 AND (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'antigen'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antigen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>) AND (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'density'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C641A0" w:rsidRPr="00140405">
              <w:rPr>
                <w:rStyle w:val="term"/>
                <w:rFonts w:ascii="Times New Roman" w:hAnsi="Times New Roman" w:cs="Times New Roman"/>
                <w:szCs w:val="21"/>
              </w:rPr>
              <w:t>density</w:t>
            </w:r>
            <w:r w:rsidR="00C641A0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7D0FB97B" w14:textId="238C2C51" w:rsidR="00BA78B4" w:rsidRPr="00140405" w:rsidRDefault="00C641A0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597</w:t>
            </w:r>
          </w:p>
        </w:tc>
      </w:tr>
      <w:tr w:rsidR="00BA78B4" w:rsidRPr="00140405" w14:paraId="2126CC80" w14:textId="77777777" w:rsidTr="00D46AC8">
        <w:tc>
          <w:tcPr>
            <w:tcW w:w="2765" w:type="dxa"/>
          </w:tcPr>
          <w:p w14:paraId="71ECA374" w14:textId="77777777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614" w:type="dxa"/>
          </w:tcPr>
          <w:p w14:paraId="1E478BC9" w14:textId="6C6DA076" w:rsidR="00BA78B4" w:rsidRPr="00140405" w:rsidRDefault="00BA78B4" w:rsidP="00BB60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D46AC8" w:rsidRPr="00140405">
              <w:rPr>
                <w:rStyle w:val="term"/>
                <w:rFonts w:ascii="Times New Roman" w:hAnsi="Times New Roman" w:cs="Times New Roman"/>
                <w:szCs w:val="21"/>
              </w:rPr>
              <w:t>PSAD</w:t>
            </w:r>
          </w:p>
        </w:tc>
        <w:tc>
          <w:tcPr>
            <w:tcW w:w="1917" w:type="dxa"/>
          </w:tcPr>
          <w:p w14:paraId="39CA4E33" w14:textId="7F654F2E" w:rsidR="00BA78B4" w:rsidRPr="00140405" w:rsidRDefault="00C641A0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1,656</w:t>
            </w:r>
          </w:p>
        </w:tc>
      </w:tr>
      <w:tr w:rsidR="00BA78B4" w:rsidRPr="00140405" w14:paraId="23412BB3" w14:textId="77777777" w:rsidTr="00D46AC8">
        <w:tc>
          <w:tcPr>
            <w:tcW w:w="2765" w:type="dxa"/>
          </w:tcPr>
          <w:p w14:paraId="68801966" w14:textId="77777777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614" w:type="dxa"/>
          </w:tcPr>
          <w:p w14:paraId="155B4229" w14:textId="34973E46" w:rsidR="00BA78B4" w:rsidRPr="00140405" w:rsidRDefault="00D46AC8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140405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1917" w:type="dxa"/>
          </w:tcPr>
          <w:p w14:paraId="6905EC25" w14:textId="39A7EA3E" w:rsidR="00BA78B4" w:rsidRPr="00140405" w:rsidRDefault="00C641A0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5,252</w:t>
            </w:r>
          </w:p>
        </w:tc>
      </w:tr>
      <w:tr w:rsidR="008D0051" w:rsidRPr="00140405" w14:paraId="04782E07" w14:textId="77777777" w:rsidTr="00D46AC8">
        <w:tc>
          <w:tcPr>
            <w:tcW w:w="2765" w:type="dxa"/>
          </w:tcPr>
          <w:p w14:paraId="3A9A4362" w14:textId="3ABD2F13" w:rsidR="008D0051" w:rsidRPr="00500048" w:rsidRDefault="008D0051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614" w:type="dxa"/>
          </w:tcPr>
          <w:p w14:paraId="4B17C82A" w14:textId="6E542412" w:rsidR="008D0051" w:rsidRPr="00140405" w:rsidRDefault="008D0051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neoplasms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neoplasms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OR (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prostate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 AND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neoplasms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neoplasms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6A66CA9F" w14:textId="12EC156B" w:rsidR="008D0051" w:rsidRPr="00140405" w:rsidRDefault="0014040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38,593</w:t>
            </w:r>
          </w:p>
        </w:tc>
      </w:tr>
      <w:tr w:rsidR="00BA78B4" w:rsidRPr="00140405" w14:paraId="44FB84FD" w14:textId="77777777" w:rsidTr="00D46AC8">
        <w:tc>
          <w:tcPr>
            <w:tcW w:w="2765" w:type="dxa"/>
          </w:tcPr>
          <w:p w14:paraId="6DBA49EF" w14:textId="1D0EE80C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614" w:type="dxa"/>
          </w:tcPr>
          <w:p w14:paraId="1EB354D4" w14:textId="0FE63386" w:rsidR="00BA78B4" w:rsidRPr="00140405" w:rsidRDefault="007C0C53" w:rsidP="00BB60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earch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cancer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cancer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OR (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prostate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 AND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cancer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cancer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60CA1E5B" w14:textId="4E91D3EA" w:rsidR="00BA78B4" w:rsidRPr="00140405" w:rsidRDefault="0014040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50,831</w:t>
            </w:r>
          </w:p>
        </w:tc>
      </w:tr>
      <w:tr w:rsidR="00E425B6" w:rsidRPr="00140405" w14:paraId="3DF96DC0" w14:textId="77777777" w:rsidTr="00D46AC8">
        <w:tc>
          <w:tcPr>
            <w:tcW w:w="2765" w:type="dxa"/>
          </w:tcPr>
          <w:p w14:paraId="0029C863" w14:textId="03048EDD" w:rsidR="00E425B6" w:rsidRPr="00500048" w:rsidRDefault="00E425B6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614" w:type="dxa"/>
          </w:tcPr>
          <w:p w14:paraId="5DF935B6" w14:textId="718B10B6" w:rsidR="00E425B6" w:rsidRPr="00140405" w:rsidRDefault="00491A33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tumor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tumor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OR (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prostate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 AND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tumor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tumor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3C8E665A" w14:textId="739D41A8" w:rsidR="00E425B6" w:rsidRPr="00140405" w:rsidRDefault="0014040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45,110</w:t>
            </w:r>
          </w:p>
        </w:tc>
      </w:tr>
      <w:tr w:rsidR="00BB60CF" w:rsidRPr="00140405" w14:paraId="0D17378C" w14:textId="77777777" w:rsidTr="00D46AC8">
        <w:tc>
          <w:tcPr>
            <w:tcW w:w="2765" w:type="dxa"/>
          </w:tcPr>
          <w:p w14:paraId="788B9CD0" w14:textId="73F6C441" w:rsidR="00BB60CF" w:rsidRPr="00500048" w:rsidRDefault="00BB60CF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614" w:type="dxa"/>
          </w:tcPr>
          <w:p w14:paraId="1F0BC1D0" w14:textId="3CF7AE75" w:rsidR="00BB60CF" w:rsidRPr="00140405" w:rsidRDefault="003D67E3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carcinoma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 carcinoma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OR (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prostat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prostate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 AND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carcinoma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carcinoma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211711EB" w14:textId="7CF09421" w:rsidR="00BB60CF" w:rsidRPr="00140405" w:rsidRDefault="0014040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89,871</w:t>
            </w:r>
          </w:p>
        </w:tc>
      </w:tr>
      <w:tr w:rsidR="00E410EE" w:rsidRPr="00140405" w14:paraId="3057369B" w14:textId="77777777" w:rsidTr="00D46AC8">
        <w:tc>
          <w:tcPr>
            <w:tcW w:w="2765" w:type="dxa"/>
          </w:tcPr>
          <w:p w14:paraId="5D85E605" w14:textId="37F6537F" w:rsidR="00E410EE" w:rsidRPr="00500048" w:rsidRDefault="00E410EE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614" w:type="dxa"/>
          </w:tcPr>
          <w:p w14:paraId="74D6428D" w14:textId="6DBB0199" w:rsidR="00E410EE" w:rsidRPr="00140405" w:rsidRDefault="00E410EE" w:rsidP="00E410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 </w:t>
            </w:r>
            <w:r w:rsidR="00D46AC8" w:rsidRPr="00140405">
              <w:rPr>
                <w:rFonts w:ascii="Times New Roman" w:hAnsi="Times New Roman" w:cs="Times New Roman"/>
                <w:szCs w:val="21"/>
              </w:rPr>
              <w:t>#4 OR #5 OR #6 OR #7</w:t>
            </w:r>
          </w:p>
        </w:tc>
        <w:tc>
          <w:tcPr>
            <w:tcW w:w="1917" w:type="dxa"/>
          </w:tcPr>
          <w:p w14:paraId="5AC41B46" w14:textId="20537832" w:rsidR="00E410EE" w:rsidRPr="00140405" w:rsidRDefault="00140405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64,373</w:t>
            </w:r>
          </w:p>
        </w:tc>
      </w:tr>
      <w:tr w:rsidR="003D67E3" w:rsidRPr="00140405" w14:paraId="6D49FBEE" w14:textId="77777777" w:rsidTr="00D46AC8">
        <w:tc>
          <w:tcPr>
            <w:tcW w:w="2765" w:type="dxa"/>
          </w:tcPr>
          <w:p w14:paraId="24F43D89" w14:textId="202F2068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614" w:type="dxa"/>
          </w:tcPr>
          <w:p w14:paraId="48E981FE" w14:textId="0BCBC3D9" w:rsidR="003D67E3" w:rsidRPr="00140405" w:rsidRDefault="003D67E3" w:rsidP="003D67E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biochemical recurrenc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biochemical recurrenc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OR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biochemical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AND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recurrenc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recurrence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412CC337" w14:textId="05B51081" w:rsidR="003D67E3" w:rsidRPr="00140405" w:rsidRDefault="00140405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24,926</w:t>
            </w:r>
          </w:p>
        </w:tc>
      </w:tr>
      <w:tr w:rsidR="003D67E3" w:rsidRPr="00140405" w14:paraId="0240699D" w14:textId="77777777" w:rsidTr="00D46AC8">
        <w:tc>
          <w:tcPr>
            <w:tcW w:w="2765" w:type="dxa"/>
          </w:tcPr>
          <w:p w14:paraId="4A52C954" w14:textId="17351641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#</w:t>
            </w:r>
            <w:r w:rsidR="005B457D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614" w:type="dxa"/>
          </w:tcPr>
          <w:p w14:paraId="65027CB2" w14:textId="74512628" w:rsidR="003D67E3" w:rsidRPr="00140405" w:rsidRDefault="003D67E3" w:rsidP="005B45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biochemical failur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biochemical failur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OR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biochemical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 AND (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'failure'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 xml:space="preserve">/exp OR </w:t>
            </w:r>
            <w:r w:rsidR="00140405" w:rsidRPr="00140405">
              <w:rPr>
                <w:rStyle w:val="term"/>
                <w:rFonts w:ascii="Times New Roman" w:hAnsi="Times New Roman" w:cs="Times New Roman"/>
                <w:szCs w:val="21"/>
              </w:rPr>
              <w:t>failure</w:t>
            </w:r>
            <w:r w:rsidR="00140405" w:rsidRPr="00140405">
              <w:rPr>
                <w:rFonts w:ascii="Times New Roman" w:hAnsi="Times New Roman" w:cs="Times New Roman"/>
                <w:szCs w:val="21"/>
              </w:rPr>
              <w:t>))</w:t>
            </w:r>
          </w:p>
        </w:tc>
        <w:tc>
          <w:tcPr>
            <w:tcW w:w="1917" w:type="dxa"/>
          </w:tcPr>
          <w:p w14:paraId="2B76A90F" w14:textId="555DDB94" w:rsidR="003D67E3" w:rsidRPr="00140405" w:rsidRDefault="00140405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47,141</w:t>
            </w:r>
          </w:p>
        </w:tc>
      </w:tr>
      <w:tr w:rsidR="00D46AC8" w:rsidRPr="00140405" w14:paraId="56499CB3" w14:textId="77777777" w:rsidTr="00D46AC8">
        <w:tc>
          <w:tcPr>
            <w:tcW w:w="2765" w:type="dxa"/>
          </w:tcPr>
          <w:p w14:paraId="3BF8F2AA" w14:textId="1CD800C9" w:rsidR="00D46AC8" w:rsidRPr="00500048" w:rsidRDefault="00D46AC8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3614" w:type="dxa"/>
          </w:tcPr>
          <w:p w14:paraId="58823594" w14:textId="576E0383" w:rsidR="00D46AC8" w:rsidRPr="00140405" w:rsidRDefault="00D46AC8" w:rsidP="0014040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 </w:t>
            </w:r>
            <w:r w:rsidR="00140405"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>'relapse'/exp OR relapse</w:t>
            </w:r>
          </w:p>
        </w:tc>
        <w:tc>
          <w:tcPr>
            <w:tcW w:w="1917" w:type="dxa"/>
          </w:tcPr>
          <w:p w14:paraId="164E5618" w14:textId="1D8018E0" w:rsidR="00D46AC8" w:rsidRPr="00140405" w:rsidRDefault="00140405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29,583</w:t>
            </w:r>
          </w:p>
        </w:tc>
      </w:tr>
      <w:tr w:rsidR="003D67E3" w:rsidRPr="00140405" w14:paraId="536B1D14" w14:textId="77777777" w:rsidTr="00D46AC8">
        <w:tc>
          <w:tcPr>
            <w:tcW w:w="2765" w:type="dxa"/>
          </w:tcPr>
          <w:p w14:paraId="6A962DFE" w14:textId="756341EC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614" w:type="dxa"/>
          </w:tcPr>
          <w:p w14:paraId="1E6F5EEA" w14:textId="3CF8088D" w:rsidR="003D67E3" w:rsidRPr="00140405" w:rsidRDefault="003D67E3" w:rsidP="003D67E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#</w:t>
            </w:r>
            <w:r w:rsidR="00D46AC8"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#</w:t>
            </w:r>
            <w:r w:rsidR="00E410EE"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D46AC8"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#</w:t>
            </w:r>
            <w:r w:rsidR="005B457D"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D46AC8"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14040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917" w:type="dxa"/>
          </w:tcPr>
          <w:p w14:paraId="3198F13A" w14:textId="319563C1" w:rsidR="003D67E3" w:rsidRPr="00140405" w:rsidRDefault="00140405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85,784</w:t>
            </w:r>
          </w:p>
        </w:tc>
      </w:tr>
      <w:tr w:rsidR="003D67E3" w:rsidRPr="00140405" w14:paraId="17520D4B" w14:textId="77777777" w:rsidTr="00D46AC8">
        <w:tc>
          <w:tcPr>
            <w:tcW w:w="2765" w:type="dxa"/>
          </w:tcPr>
          <w:p w14:paraId="35F48A3F" w14:textId="1995A548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614" w:type="dxa"/>
          </w:tcPr>
          <w:p w14:paraId="0168526E" w14:textId="5D77A28A" w:rsidR="003D67E3" w:rsidRPr="00140405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5B457D" w:rsidRPr="00140405">
              <w:rPr>
                <w:rFonts w:ascii="Times New Roman" w:hAnsi="Times New Roman" w:cs="Times New Roman"/>
                <w:szCs w:val="21"/>
              </w:rPr>
              <w:t>#</w:t>
            </w:r>
            <w:r w:rsidR="00D46AC8" w:rsidRPr="00140405">
              <w:rPr>
                <w:rFonts w:ascii="Times New Roman" w:hAnsi="Times New Roman" w:cs="Times New Roman"/>
                <w:szCs w:val="21"/>
              </w:rPr>
              <w:t>3</w:t>
            </w:r>
            <w:r w:rsidR="005B457D" w:rsidRPr="00140405">
              <w:rPr>
                <w:rFonts w:ascii="Times New Roman" w:hAnsi="Times New Roman" w:cs="Times New Roman"/>
                <w:szCs w:val="21"/>
              </w:rPr>
              <w:t xml:space="preserve"> AND #</w:t>
            </w:r>
            <w:r w:rsidR="00D46AC8" w:rsidRPr="00140405">
              <w:rPr>
                <w:rFonts w:ascii="Times New Roman" w:hAnsi="Times New Roman" w:cs="Times New Roman"/>
                <w:szCs w:val="21"/>
              </w:rPr>
              <w:t>8</w:t>
            </w:r>
            <w:r w:rsidR="005B457D" w:rsidRPr="00140405">
              <w:rPr>
                <w:rFonts w:ascii="Times New Roman" w:hAnsi="Times New Roman" w:cs="Times New Roman"/>
                <w:szCs w:val="21"/>
              </w:rPr>
              <w:t xml:space="preserve"> AND #1</w:t>
            </w:r>
            <w:r w:rsidR="00D46AC8" w:rsidRPr="0014040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17" w:type="dxa"/>
          </w:tcPr>
          <w:p w14:paraId="1A2EFAA3" w14:textId="7F79A3D4" w:rsidR="003D67E3" w:rsidRPr="00140405" w:rsidRDefault="00140405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>338</w:t>
            </w:r>
          </w:p>
        </w:tc>
      </w:tr>
      <w:tr w:rsidR="003D67E3" w:rsidRPr="00140405" w14:paraId="54CBF762" w14:textId="77777777" w:rsidTr="00D46AC8">
        <w:tc>
          <w:tcPr>
            <w:tcW w:w="2765" w:type="dxa"/>
          </w:tcPr>
          <w:p w14:paraId="41D4BF90" w14:textId="1FF1DBD4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D46AC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614" w:type="dxa"/>
          </w:tcPr>
          <w:p w14:paraId="19C5DA2F" w14:textId="03516660" w:rsidR="003D67E3" w:rsidRPr="00140405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E410EE" w:rsidRPr="00140405">
              <w:rPr>
                <w:rFonts w:ascii="Times New Roman" w:hAnsi="Times New Roman" w:cs="Times New Roman"/>
                <w:szCs w:val="21"/>
              </w:rPr>
              <w:t>#</w:t>
            </w:r>
            <w:r w:rsidR="005B457D" w:rsidRPr="00140405">
              <w:rPr>
                <w:rFonts w:ascii="Times New Roman" w:hAnsi="Times New Roman" w:cs="Times New Roman"/>
                <w:szCs w:val="21"/>
              </w:rPr>
              <w:t>1</w:t>
            </w:r>
            <w:r w:rsidR="00D46AC8" w:rsidRPr="00140405">
              <w:rPr>
                <w:rFonts w:ascii="Times New Roman" w:hAnsi="Times New Roman" w:cs="Times New Roman"/>
                <w:szCs w:val="21"/>
              </w:rPr>
              <w:t>3</w:t>
            </w:r>
            <w:r w:rsidR="00E410EE" w:rsidRPr="00140405">
              <w:rPr>
                <w:rFonts w:ascii="Times New Roman" w:hAnsi="Times New Roman" w:cs="Times New Roman"/>
                <w:szCs w:val="21"/>
              </w:rPr>
              <w:t xml:space="preserve"> AND (</w:t>
            </w:r>
            <w:r w:rsidR="00E410EE" w:rsidRPr="00140405">
              <w:rPr>
                <w:rStyle w:val="term"/>
                <w:rFonts w:ascii="Times New Roman" w:hAnsi="Times New Roman" w:cs="Times New Roman"/>
                <w:szCs w:val="21"/>
              </w:rPr>
              <w:t>'article'</w:t>
            </w:r>
            <w:r w:rsidR="00E410EE" w:rsidRPr="00140405">
              <w:rPr>
                <w:rFonts w:ascii="Times New Roman" w:hAnsi="Times New Roman" w:cs="Times New Roman"/>
                <w:szCs w:val="21"/>
              </w:rPr>
              <w:t xml:space="preserve">/it OR </w:t>
            </w:r>
            <w:r w:rsidR="00E410EE" w:rsidRPr="00140405">
              <w:rPr>
                <w:rStyle w:val="term"/>
                <w:rFonts w:ascii="Times New Roman" w:hAnsi="Times New Roman" w:cs="Times New Roman"/>
                <w:szCs w:val="21"/>
              </w:rPr>
              <w:t>'article in press'</w:t>
            </w:r>
            <w:r w:rsidR="00E410EE" w:rsidRPr="00140405">
              <w:rPr>
                <w:rFonts w:ascii="Times New Roman" w:hAnsi="Times New Roman" w:cs="Times New Roman"/>
                <w:szCs w:val="21"/>
              </w:rPr>
              <w:t>/it)</w:t>
            </w:r>
            <w:r w:rsidRPr="0014040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17" w:type="dxa"/>
          </w:tcPr>
          <w:p w14:paraId="564FF738" w14:textId="1471D13C" w:rsidR="003D67E3" w:rsidRPr="00140405" w:rsidRDefault="00140405" w:rsidP="003D67E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4040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96</w:t>
            </w:r>
          </w:p>
        </w:tc>
      </w:tr>
    </w:tbl>
    <w:p w14:paraId="268F6273" w14:textId="77777777" w:rsidR="006879C8" w:rsidRDefault="006879C8" w:rsidP="002F3E52">
      <w:pPr>
        <w:spacing w:line="360" w:lineRule="auto"/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6B44" w14:paraId="419F86A9" w14:textId="77777777" w:rsidTr="00131632">
        <w:tc>
          <w:tcPr>
            <w:tcW w:w="2765" w:type="dxa"/>
          </w:tcPr>
          <w:p w14:paraId="14E91AF3" w14:textId="7E8DC15F" w:rsidR="00636B44" w:rsidRDefault="0063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4DBB90F4" w14:textId="1259152B" w:rsidR="00636B44" w:rsidRPr="009F3980" w:rsidRDefault="00636B4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2FB4AEB8" w14:textId="59A7B860" w:rsidR="00636B44" w:rsidRPr="009F3980" w:rsidRDefault="00636B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31632" w14:paraId="39DBA1F9" w14:textId="77777777" w:rsidTr="00131632">
        <w:tc>
          <w:tcPr>
            <w:tcW w:w="2765" w:type="dxa"/>
            <w:hideMark/>
          </w:tcPr>
          <w:p w14:paraId="7080315B" w14:textId="1BD1858E" w:rsidR="00131632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3. </w:t>
            </w:r>
            <w:bookmarkStart w:id="1" w:name="_Hlk100338185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eb of Science</w:t>
            </w:r>
            <w:bookmarkEnd w:id="1"/>
            <w:r w:rsidR="004B187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S</w:t>
            </w:r>
            <w:r w:rsidR="004B18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ear</w:t>
            </w:r>
            <w:r w:rsidR="004B187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</w:t>
            </w:r>
          </w:p>
        </w:tc>
        <w:tc>
          <w:tcPr>
            <w:tcW w:w="2765" w:type="dxa"/>
            <w:hideMark/>
          </w:tcPr>
          <w:p w14:paraId="00F269AC" w14:textId="77777777" w:rsidR="00131632" w:rsidRPr="00262CA2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  <w:hideMark/>
          </w:tcPr>
          <w:p w14:paraId="6ECC9777" w14:textId="77777777" w:rsidR="00131632" w:rsidRPr="00262CA2" w:rsidRDefault="0013163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tems found</w:t>
            </w:r>
          </w:p>
        </w:tc>
      </w:tr>
      <w:tr w:rsidR="00131632" w14:paraId="6AB1E354" w14:textId="77777777" w:rsidTr="00131632">
        <w:tc>
          <w:tcPr>
            <w:tcW w:w="2765" w:type="dxa"/>
            <w:hideMark/>
          </w:tcPr>
          <w:p w14:paraId="39E1A87F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  <w:hideMark/>
          </w:tcPr>
          <w:p w14:paraId="2109DE37" w14:textId="3505924A" w:rsidR="00131632" w:rsidRPr="00262CA2" w:rsidRDefault="0013163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262CA2" w:rsidRPr="00262CA2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(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prostate neoplasms</w:t>
            </w:r>
            <w:r w:rsidR="00262CA2" w:rsidRPr="00262CA2">
              <w:rPr>
                <w:rFonts w:ascii="Times New Roman" w:hAnsi="Times New Roman" w:cs="Times New Roman"/>
              </w:rPr>
              <w:t xml:space="preserve"> (Topic)</w:t>
            </w:r>
            <w:r w:rsidR="00262CA2" w:rsidRPr="00262CA2">
              <w:rPr>
                <w:rStyle w:val="row-boolean"/>
                <w:rFonts w:ascii="Times New Roman" w:hAnsi="Times New Roman" w:cs="Times New Roman"/>
              </w:rPr>
              <w:t xml:space="preserve"> or 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prostate cancer</w:t>
            </w:r>
            <w:r w:rsidR="00262CA2" w:rsidRPr="00262CA2">
              <w:rPr>
                <w:rFonts w:ascii="Times New Roman" w:hAnsi="Times New Roman" w:cs="Times New Roman"/>
              </w:rPr>
              <w:t xml:space="preserve"> (Topic)</w:t>
            </w:r>
            <w:r w:rsidR="00262CA2" w:rsidRPr="00262CA2">
              <w:rPr>
                <w:rStyle w:val="row-boolean"/>
                <w:rFonts w:ascii="Times New Roman" w:hAnsi="Times New Roman" w:cs="Times New Roman"/>
              </w:rPr>
              <w:t xml:space="preserve"> or 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prostate tumor</w:t>
            </w:r>
            <w:r w:rsidR="00262CA2" w:rsidRPr="00262CA2">
              <w:rPr>
                <w:rFonts w:ascii="Times New Roman" w:hAnsi="Times New Roman" w:cs="Times New Roman"/>
              </w:rPr>
              <w:t xml:space="preserve"> (Topic)</w:t>
            </w:r>
            <w:r w:rsidR="00262CA2" w:rsidRPr="00262CA2">
              <w:rPr>
                <w:rStyle w:val="row-boolean"/>
                <w:rFonts w:ascii="Times New Roman" w:hAnsi="Times New Roman" w:cs="Times New Roman"/>
              </w:rPr>
              <w:t xml:space="preserve"> or 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prostate carcino</w:t>
            </w:r>
            <w:r w:rsid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ma</w:t>
            </w:r>
            <w:r w:rsidR="00262CA2" w:rsidRPr="00262CA2">
              <w:rPr>
                <w:rFonts w:ascii="Times New Roman" w:hAnsi="Times New Roman" w:cs="Times New Roman"/>
              </w:rPr>
              <w:t xml:space="preserve"> (Topic))</w:t>
            </w:r>
          </w:p>
        </w:tc>
        <w:tc>
          <w:tcPr>
            <w:tcW w:w="2766" w:type="dxa"/>
            <w:hideMark/>
          </w:tcPr>
          <w:p w14:paraId="129EA1CD" w14:textId="2DDAB72D" w:rsidR="00131632" w:rsidRPr="00262CA2" w:rsidRDefault="00262CA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57</w:t>
            </w:r>
            <w:r w:rsidR="00131632" w:rsidRPr="00262CA2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,</w:t>
            </w: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35</w:t>
            </w:r>
          </w:p>
        </w:tc>
      </w:tr>
      <w:tr w:rsidR="00131632" w14:paraId="3F0E2969" w14:textId="77777777" w:rsidTr="00131632">
        <w:tc>
          <w:tcPr>
            <w:tcW w:w="2765" w:type="dxa"/>
            <w:hideMark/>
          </w:tcPr>
          <w:p w14:paraId="456AEDA6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  <w:hideMark/>
          </w:tcPr>
          <w:p w14:paraId="322BD4DE" w14:textId="25935871" w:rsidR="00131632" w:rsidRPr="00262CA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262CA2"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prostate-specific antigen density</w:t>
            </w:r>
            <w:r w:rsidR="00262CA2" w:rsidRPr="00262CA2">
              <w:rPr>
                <w:rFonts w:ascii="Times New Roman" w:hAnsi="Times New Roman" w:cs="Times New Roman"/>
              </w:rPr>
              <w:t xml:space="preserve"> (Topic)</w:t>
            </w:r>
            <w:r w:rsidR="00262CA2" w:rsidRPr="00262CA2">
              <w:rPr>
                <w:rStyle w:val="row-boolean"/>
                <w:rFonts w:ascii="Times New Roman" w:hAnsi="Times New Roman" w:cs="Times New Roman"/>
              </w:rPr>
              <w:t xml:space="preserve"> or 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PSAD</w:t>
            </w:r>
            <w:r w:rsidR="00262CA2" w:rsidRPr="00262CA2">
              <w:rPr>
                <w:rFonts w:ascii="Times New Roman" w:hAnsi="Times New Roman" w:cs="Times New Roman"/>
              </w:rPr>
              <w:t xml:space="preserve"> (Topic))</w:t>
            </w:r>
          </w:p>
        </w:tc>
        <w:tc>
          <w:tcPr>
            <w:tcW w:w="2766" w:type="dxa"/>
            <w:hideMark/>
          </w:tcPr>
          <w:p w14:paraId="56922123" w14:textId="17B3AACF" w:rsidR="00131632" w:rsidRPr="00262CA2" w:rsidRDefault="00262CA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131632"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948</w:t>
            </w:r>
          </w:p>
        </w:tc>
      </w:tr>
      <w:tr w:rsidR="00131632" w14:paraId="6ABEFA69" w14:textId="77777777" w:rsidTr="00131632">
        <w:tc>
          <w:tcPr>
            <w:tcW w:w="2765" w:type="dxa"/>
            <w:hideMark/>
          </w:tcPr>
          <w:p w14:paraId="1D5777FD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765" w:type="dxa"/>
            <w:hideMark/>
          </w:tcPr>
          <w:p w14:paraId="3FA2EC64" w14:textId="3EC8C503" w:rsidR="00131632" w:rsidRPr="00262CA2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62CA2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Search </w:t>
            </w:r>
            <w:r w:rsidR="00765F1B" w:rsidRPr="00262CA2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(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biochemical recurrence</w:t>
            </w:r>
            <w:r w:rsidR="00262CA2" w:rsidRPr="00262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2CA2" w:rsidRPr="00262CA2">
              <w:rPr>
                <w:rFonts w:ascii="Times New Roman" w:hAnsi="Times New Roman" w:cs="Times New Roman"/>
              </w:rPr>
              <w:t>(Topic)</w:t>
            </w:r>
            <w:r w:rsidR="00262CA2" w:rsidRPr="00262CA2">
              <w:rPr>
                <w:rStyle w:val="row-boolean"/>
                <w:rFonts w:ascii="Times New Roman" w:hAnsi="Times New Roman" w:cs="Times New Roman"/>
                <w:b/>
                <w:bCs/>
              </w:rPr>
              <w:t xml:space="preserve"> </w:t>
            </w:r>
            <w:r w:rsidR="00262CA2" w:rsidRPr="00262CA2">
              <w:rPr>
                <w:rStyle w:val="row-boolean"/>
                <w:rFonts w:ascii="Times New Roman" w:hAnsi="Times New Roman" w:cs="Times New Roman"/>
              </w:rPr>
              <w:t xml:space="preserve">or 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biochemical failure</w:t>
            </w:r>
            <w:r w:rsidR="00262CA2" w:rsidRPr="00262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2CA2" w:rsidRPr="00262CA2">
              <w:rPr>
                <w:rFonts w:ascii="Times New Roman" w:hAnsi="Times New Roman" w:cs="Times New Roman"/>
              </w:rPr>
              <w:t>(Topic)</w:t>
            </w:r>
            <w:r w:rsidR="00262CA2" w:rsidRPr="00262CA2">
              <w:rPr>
                <w:rStyle w:val="row-boolean"/>
                <w:rFonts w:ascii="Times New Roman" w:hAnsi="Times New Roman" w:cs="Times New Roman"/>
              </w:rPr>
              <w:t xml:space="preserve"> or</w:t>
            </w:r>
            <w:r w:rsidR="00262CA2" w:rsidRPr="00262CA2">
              <w:rPr>
                <w:rStyle w:val="row-boolean"/>
                <w:rFonts w:ascii="Times New Roman" w:hAnsi="Times New Roman" w:cs="Times New Roman"/>
                <w:b/>
                <w:bCs/>
              </w:rPr>
              <w:t xml:space="preserve"> </w:t>
            </w:r>
            <w:r w:rsidR="00262CA2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relapse</w:t>
            </w:r>
            <w:r w:rsidR="00262CA2" w:rsidRPr="00262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62CA2" w:rsidRPr="00262CA2">
              <w:rPr>
                <w:rFonts w:ascii="Times New Roman" w:hAnsi="Times New Roman" w:cs="Times New Roman"/>
              </w:rPr>
              <w:t>(Topic)</w:t>
            </w:r>
            <w:r w:rsidR="00765F1B" w:rsidRPr="00262CA2">
              <w:rPr>
                <w:rStyle w:val="a8"/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766" w:type="dxa"/>
            <w:hideMark/>
          </w:tcPr>
          <w:p w14:paraId="68539D1B" w14:textId="7458EC21" w:rsidR="00131632" w:rsidRPr="00262CA2" w:rsidRDefault="00262CA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262CA2">
              <w:rPr>
                <w:rFonts w:ascii="Times New Roman" w:hAnsi="Times New Roman" w:cs="Times New Roman"/>
              </w:rPr>
              <w:t>92</w:t>
            </w:r>
            <w:r w:rsidR="00765F1B"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262CA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262CA2">
              <w:rPr>
                <w:rFonts w:ascii="Times New Roman" w:hAnsi="Times New Roman" w:cs="Times New Roman"/>
              </w:rPr>
              <w:t>45</w:t>
            </w:r>
          </w:p>
        </w:tc>
      </w:tr>
      <w:tr w:rsidR="00131632" w14:paraId="609E0327" w14:textId="77777777" w:rsidTr="00131632">
        <w:tc>
          <w:tcPr>
            <w:tcW w:w="2765" w:type="dxa"/>
            <w:hideMark/>
          </w:tcPr>
          <w:p w14:paraId="3B9973AC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2765" w:type="dxa"/>
            <w:hideMark/>
          </w:tcPr>
          <w:p w14:paraId="08F76C0C" w14:textId="334BE5D4" w:rsidR="00131632" w:rsidRPr="00262CA2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62CA2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earch #1 AND #2 AND</w:t>
            </w:r>
            <w:r w:rsidR="00765F1B" w:rsidRPr="00262CA2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="00765F1B" w:rsidRPr="00262CA2">
              <w:rPr>
                <w:rStyle w:val="a8"/>
                <w:rFonts w:ascii="Times New Roman" w:hAnsi="Times New Roman" w:cs="Times New Roman"/>
                <w:b w:val="0"/>
                <w:bCs w:val="0"/>
              </w:rPr>
              <w:t>#3</w:t>
            </w:r>
            <w:r w:rsidRPr="00262CA2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AND article (Publication type)</w:t>
            </w:r>
          </w:p>
        </w:tc>
        <w:tc>
          <w:tcPr>
            <w:tcW w:w="2766" w:type="dxa"/>
            <w:hideMark/>
          </w:tcPr>
          <w:p w14:paraId="16F8C4AE" w14:textId="3FA928B0" w:rsidR="00131632" w:rsidRPr="00262CA2" w:rsidRDefault="00262CA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62CA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  <w:r w:rsidRPr="00262CA2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</w:tr>
      <w:tr w:rsidR="00636B44" w14:paraId="5481E490" w14:textId="77777777" w:rsidTr="00131632">
        <w:tc>
          <w:tcPr>
            <w:tcW w:w="2765" w:type="dxa"/>
          </w:tcPr>
          <w:p w14:paraId="1FFDD59E" w14:textId="348BC530" w:rsidR="00636B44" w:rsidRDefault="00636B4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67F8C82B" w14:textId="04B87C78" w:rsidR="00636B44" w:rsidRPr="009F3980" w:rsidRDefault="0063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766" w:type="dxa"/>
          </w:tcPr>
          <w:p w14:paraId="4E23F52F" w14:textId="1F4066E7" w:rsidR="00636B44" w:rsidRPr="009F3980" w:rsidRDefault="00636B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760BC" w14:paraId="0CD30440" w14:textId="77777777" w:rsidTr="00131632">
        <w:tc>
          <w:tcPr>
            <w:tcW w:w="2765" w:type="dxa"/>
          </w:tcPr>
          <w:p w14:paraId="162A5603" w14:textId="4C223E53" w:rsidR="003760BC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71326191" w14:textId="54368F3F" w:rsidR="003760BC" w:rsidRPr="009F3980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34D5E586" w14:textId="711881C0" w:rsidR="003760BC" w:rsidRPr="009F3980" w:rsidRDefault="003760BC" w:rsidP="003760B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60BC" w14:paraId="78E4F3C4" w14:textId="77777777" w:rsidTr="00636B44">
        <w:tc>
          <w:tcPr>
            <w:tcW w:w="2765" w:type="dxa"/>
          </w:tcPr>
          <w:p w14:paraId="3BA65F00" w14:textId="45C241DB" w:rsidR="003760BC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789753EB" w14:textId="0642A50B" w:rsidR="003760BC" w:rsidRPr="009F3980" w:rsidRDefault="003760BC" w:rsidP="00376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14:paraId="607B652A" w14:textId="58BDD935" w:rsidR="003760BC" w:rsidRPr="009F3980" w:rsidRDefault="003760BC" w:rsidP="003760B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60BC" w14:paraId="48CD52F7" w14:textId="77777777" w:rsidTr="00131632">
        <w:tc>
          <w:tcPr>
            <w:tcW w:w="2765" w:type="dxa"/>
          </w:tcPr>
          <w:p w14:paraId="1656B211" w14:textId="0F9A30A6" w:rsidR="003760BC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16F9ED1A" w14:textId="7001C973" w:rsidR="003760BC" w:rsidRPr="009F3980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0D09B765" w14:textId="48654480" w:rsidR="003760BC" w:rsidRPr="009F3980" w:rsidRDefault="003760BC" w:rsidP="003760B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F3980" w14:paraId="47CCE576" w14:textId="77777777" w:rsidTr="00636B44">
        <w:tc>
          <w:tcPr>
            <w:tcW w:w="2765" w:type="dxa"/>
          </w:tcPr>
          <w:p w14:paraId="5298F69D" w14:textId="191FB631" w:rsidR="009F3980" w:rsidRDefault="009F3980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5139CED5" w14:textId="723C94A7" w:rsidR="009F3980" w:rsidRPr="009F3980" w:rsidRDefault="009F3980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31C0AD80" w14:textId="29490B20" w:rsidR="009F3980" w:rsidRPr="009F3980" w:rsidRDefault="009F3980" w:rsidP="003760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</w:tbl>
    <w:p w14:paraId="0375791E" w14:textId="77777777" w:rsidR="00636B44" w:rsidRDefault="00636B44" w:rsidP="00D73B86">
      <w:pPr>
        <w:spacing w:line="360" w:lineRule="auto"/>
      </w:pPr>
    </w:p>
    <w:sectPr w:rsidR="00636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6F4AA" w14:textId="77777777" w:rsidR="002E2F30" w:rsidRDefault="002E2F30" w:rsidP="0047218C">
      <w:r>
        <w:separator/>
      </w:r>
    </w:p>
  </w:endnote>
  <w:endnote w:type="continuationSeparator" w:id="0">
    <w:p w14:paraId="2EC7D78A" w14:textId="77777777" w:rsidR="002E2F30" w:rsidRDefault="002E2F30" w:rsidP="0047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42010" w14:textId="77777777" w:rsidR="002E2F30" w:rsidRDefault="002E2F30" w:rsidP="0047218C">
      <w:r>
        <w:separator/>
      </w:r>
    </w:p>
  </w:footnote>
  <w:footnote w:type="continuationSeparator" w:id="0">
    <w:p w14:paraId="78DC96D4" w14:textId="77777777" w:rsidR="002E2F30" w:rsidRDefault="002E2F30" w:rsidP="00472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A7E41"/>
    <w:multiLevelType w:val="multilevel"/>
    <w:tmpl w:val="CB1A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AA33A4"/>
    <w:multiLevelType w:val="hybridMultilevel"/>
    <w:tmpl w:val="91F4E53C"/>
    <w:lvl w:ilvl="0" w:tplc="1570C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26677464">
    <w:abstractNumId w:val="0"/>
  </w:num>
  <w:num w:numId="2" w16cid:durableId="1080174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CC7"/>
    <w:rsid w:val="000D74FE"/>
    <w:rsid w:val="000E6118"/>
    <w:rsid w:val="00101952"/>
    <w:rsid w:val="001055B5"/>
    <w:rsid w:val="00116900"/>
    <w:rsid w:val="00127BCF"/>
    <w:rsid w:val="00131632"/>
    <w:rsid w:val="00140405"/>
    <w:rsid w:val="001D42FD"/>
    <w:rsid w:val="001E6CD8"/>
    <w:rsid w:val="001F32A8"/>
    <w:rsid w:val="001F53BC"/>
    <w:rsid w:val="00262649"/>
    <w:rsid w:val="00262CA2"/>
    <w:rsid w:val="002B7594"/>
    <w:rsid w:val="002E2F30"/>
    <w:rsid w:val="002F3E52"/>
    <w:rsid w:val="0036090D"/>
    <w:rsid w:val="003760BC"/>
    <w:rsid w:val="00377FA4"/>
    <w:rsid w:val="003D67E3"/>
    <w:rsid w:val="0047218C"/>
    <w:rsid w:val="00491A33"/>
    <w:rsid w:val="004B1872"/>
    <w:rsid w:val="00500048"/>
    <w:rsid w:val="005A2191"/>
    <w:rsid w:val="005B457D"/>
    <w:rsid w:val="00621884"/>
    <w:rsid w:val="00636B44"/>
    <w:rsid w:val="006879C8"/>
    <w:rsid w:val="006E1401"/>
    <w:rsid w:val="00700260"/>
    <w:rsid w:val="007252B1"/>
    <w:rsid w:val="00727BA6"/>
    <w:rsid w:val="00765F1B"/>
    <w:rsid w:val="00775C5C"/>
    <w:rsid w:val="007B02A6"/>
    <w:rsid w:val="007C0C53"/>
    <w:rsid w:val="007D6FDB"/>
    <w:rsid w:val="0080422D"/>
    <w:rsid w:val="00847C55"/>
    <w:rsid w:val="008D0051"/>
    <w:rsid w:val="00941293"/>
    <w:rsid w:val="0097190A"/>
    <w:rsid w:val="009A7DB1"/>
    <w:rsid w:val="009E7F7A"/>
    <w:rsid w:val="009F3980"/>
    <w:rsid w:val="00A35A36"/>
    <w:rsid w:val="00A416C0"/>
    <w:rsid w:val="00A54058"/>
    <w:rsid w:val="00A565FB"/>
    <w:rsid w:val="00AF4D16"/>
    <w:rsid w:val="00B31327"/>
    <w:rsid w:val="00B40A20"/>
    <w:rsid w:val="00B437D3"/>
    <w:rsid w:val="00BA78B4"/>
    <w:rsid w:val="00BB60CF"/>
    <w:rsid w:val="00BE6FCD"/>
    <w:rsid w:val="00C04160"/>
    <w:rsid w:val="00C06282"/>
    <w:rsid w:val="00C455C5"/>
    <w:rsid w:val="00C50387"/>
    <w:rsid w:val="00C52CA9"/>
    <w:rsid w:val="00C547B9"/>
    <w:rsid w:val="00C60A46"/>
    <w:rsid w:val="00C641A0"/>
    <w:rsid w:val="00C95DB1"/>
    <w:rsid w:val="00CA7152"/>
    <w:rsid w:val="00CE1CC7"/>
    <w:rsid w:val="00D24B53"/>
    <w:rsid w:val="00D46AC8"/>
    <w:rsid w:val="00D655F9"/>
    <w:rsid w:val="00D73B86"/>
    <w:rsid w:val="00D818B2"/>
    <w:rsid w:val="00DA3F35"/>
    <w:rsid w:val="00DB48F4"/>
    <w:rsid w:val="00DC32FD"/>
    <w:rsid w:val="00DC4572"/>
    <w:rsid w:val="00E04836"/>
    <w:rsid w:val="00E2435F"/>
    <w:rsid w:val="00E410EE"/>
    <w:rsid w:val="00E425B6"/>
    <w:rsid w:val="00E43880"/>
    <w:rsid w:val="00E5413F"/>
    <w:rsid w:val="00EA19B2"/>
    <w:rsid w:val="00ED52FF"/>
    <w:rsid w:val="00F55423"/>
    <w:rsid w:val="00F7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DF235"/>
  <w15:chartTrackingRefBased/>
  <w15:docId w15:val="{ACDCAD78-DA0C-4130-B218-916499BF4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18C"/>
    <w:rPr>
      <w:sz w:val="18"/>
      <w:szCs w:val="18"/>
    </w:rPr>
  </w:style>
  <w:style w:type="table" w:styleId="a7">
    <w:name w:val="Table Grid"/>
    <w:basedOn w:val="a1"/>
    <w:uiPriority w:val="39"/>
    <w:rsid w:val="00472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35A36"/>
    <w:rPr>
      <w:b/>
      <w:bCs/>
    </w:rPr>
  </w:style>
  <w:style w:type="character" w:customStyle="1" w:styleId="term">
    <w:name w:val="term"/>
    <w:basedOn w:val="a0"/>
    <w:rsid w:val="008D0051"/>
  </w:style>
  <w:style w:type="character" w:styleId="a9">
    <w:name w:val="Hyperlink"/>
    <w:basedOn w:val="a0"/>
    <w:uiPriority w:val="99"/>
    <w:semiHidden/>
    <w:unhideWhenUsed/>
    <w:rsid w:val="0097190A"/>
    <w:rPr>
      <w:color w:val="0000FF"/>
      <w:u w:val="single"/>
    </w:rPr>
  </w:style>
  <w:style w:type="character" w:customStyle="1" w:styleId="hit">
    <w:name w:val="hit"/>
    <w:basedOn w:val="a0"/>
    <w:rsid w:val="0097190A"/>
  </w:style>
  <w:style w:type="paragraph" w:styleId="aa">
    <w:name w:val="List Paragraph"/>
    <w:basedOn w:val="a"/>
    <w:uiPriority w:val="34"/>
    <w:qFormat/>
    <w:rsid w:val="00A416C0"/>
    <w:pPr>
      <w:ind w:firstLineChars="200" w:firstLine="420"/>
    </w:pPr>
  </w:style>
  <w:style w:type="character" w:customStyle="1" w:styleId="mat-tooltip-trigger">
    <w:name w:val="mat-tooltip-trigger"/>
    <w:basedOn w:val="a0"/>
    <w:rsid w:val="00636B44"/>
  </w:style>
  <w:style w:type="character" w:customStyle="1" w:styleId="row-boolean">
    <w:name w:val="row-boolean"/>
    <w:basedOn w:val="a0"/>
    <w:rsid w:val="00262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47</cp:revision>
  <dcterms:created xsi:type="dcterms:W3CDTF">2022-08-05T01:20:00Z</dcterms:created>
  <dcterms:modified xsi:type="dcterms:W3CDTF">2023-09-17T12:13:00Z</dcterms:modified>
</cp:coreProperties>
</file>